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61B30" w14:textId="01F10896" w:rsidR="004434F0" w:rsidRPr="00A26674" w:rsidRDefault="00DF32F1" w:rsidP="004434F0">
      <w:pPr>
        <w:spacing w:line="480" w:lineRule="auto"/>
        <w:contextualSpacing/>
        <w:jc w:val="thaiDistribute"/>
        <w:rPr>
          <w:b/>
          <w:bCs/>
          <w:color w:val="000000" w:themeColor="text1"/>
          <w:szCs w:val="30"/>
        </w:rPr>
      </w:pPr>
      <w:r w:rsidRPr="00A26674">
        <w:rPr>
          <w:b/>
          <w:bCs/>
          <w:color w:val="000000" w:themeColor="text1"/>
          <w:szCs w:val="30"/>
        </w:rPr>
        <w:t>Supplementary table 2</w:t>
      </w:r>
      <w:r w:rsidR="0082255D" w:rsidRPr="00A26674">
        <w:rPr>
          <w:b/>
          <w:bCs/>
          <w:color w:val="000000" w:themeColor="text1"/>
          <w:szCs w:val="30"/>
        </w:rPr>
        <w:t>:</w:t>
      </w:r>
      <w:r w:rsidR="004434F0" w:rsidRPr="00A26674">
        <w:rPr>
          <w:b/>
          <w:bCs/>
          <w:color w:val="000000" w:themeColor="text1"/>
          <w:szCs w:val="30"/>
        </w:rPr>
        <w:t xml:space="preserve"> Clinical presentation and functional disability of long</w:t>
      </w:r>
      <w:r w:rsidR="00751EF3" w:rsidRPr="00A26674">
        <w:rPr>
          <w:b/>
          <w:bCs/>
          <w:color w:val="000000" w:themeColor="text1"/>
          <w:szCs w:val="30"/>
        </w:rPr>
        <w:t>-term</w:t>
      </w:r>
      <w:r w:rsidR="004434F0" w:rsidRPr="00A26674">
        <w:rPr>
          <w:b/>
          <w:bCs/>
          <w:color w:val="000000" w:themeColor="text1"/>
          <w:szCs w:val="30"/>
        </w:rPr>
        <w:t xml:space="preserve"> COVID </w:t>
      </w:r>
      <w:r w:rsidR="004434F0" w:rsidRPr="00A26674">
        <w:rPr>
          <w:b/>
          <w:bCs/>
          <w:color w:val="000000" w:themeColor="text1"/>
          <w:cs/>
        </w:rPr>
        <w:t>(</w:t>
      </w:r>
      <w:r w:rsidR="004434F0" w:rsidRPr="00A26674">
        <w:rPr>
          <w:b/>
          <w:bCs/>
          <w:color w:val="000000" w:themeColor="text1"/>
          <w:szCs w:val="30"/>
        </w:rPr>
        <w:t xml:space="preserve">N </w:t>
      </w:r>
      <w:r w:rsidR="004434F0" w:rsidRPr="00A26674">
        <w:rPr>
          <w:b/>
          <w:bCs/>
          <w:color w:val="000000" w:themeColor="text1"/>
          <w:cs/>
        </w:rPr>
        <w:t xml:space="preserve">= </w:t>
      </w:r>
      <w:r w:rsidR="004434F0" w:rsidRPr="00A26674">
        <w:rPr>
          <w:b/>
          <w:bCs/>
          <w:color w:val="000000" w:themeColor="text1"/>
          <w:szCs w:val="30"/>
        </w:rPr>
        <w:t>337</w:t>
      </w:r>
      <w:r w:rsidR="004434F0" w:rsidRPr="00A26674">
        <w:rPr>
          <w:b/>
          <w:bCs/>
          <w:color w:val="000000" w:themeColor="text1"/>
          <w: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  <w:gridCol w:w="2125"/>
      </w:tblGrid>
      <w:tr w:rsidR="00A26674" w:rsidRPr="00A26674" w14:paraId="377A8CD5" w14:textId="77777777" w:rsidTr="00212335">
        <w:trPr>
          <w:tblHeader/>
        </w:trPr>
        <w:tc>
          <w:tcPr>
            <w:tcW w:w="5240" w:type="dxa"/>
          </w:tcPr>
          <w:p w14:paraId="18BDD09D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A26674">
              <w:rPr>
                <w:b/>
                <w:bCs/>
                <w:color w:val="000000" w:themeColor="text1"/>
              </w:rPr>
              <w:t>Symptoms</w:t>
            </w:r>
          </w:p>
        </w:tc>
        <w:tc>
          <w:tcPr>
            <w:tcW w:w="1985" w:type="dxa"/>
          </w:tcPr>
          <w:p w14:paraId="44F8D826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Cs w:val="30"/>
              </w:rPr>
            </w:pPr>
            <w:r w:rsidRPr="00A26674">
              <w:rPr>
                <w:b/>
                <w:bCs/>
                <w:color w:val="000000" w:themeColor="text1"/>
                <w:szCs w:val="30"/>
              </w:rPr>
              <w:t>N</w:t>
            </w:r>
          </w:p>
        </w:tc>
        <w:tc>
          <w:tcPr>
            <w:tcW w:w="2125" w:type="dxa"/>
          </w:tcPr>
          <w:p w14:paraId="1988FDBA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Cs w:val="30"/>
              </w:rPr>
            </w:pPr>
            <w:r w:rsidRPr="00A26674">
              <w:rPr>
                <w:b/>
                <w:bCs/>
                <w:color w:val="000000" w:themeColor="text1"/>
                <w:szCs w:val="30"/>
              </w:rPr>
              <w:t>Percentage</w:t>
            </w:r>
          </w:p>
        </w:tc>
      </w:tr>
      <w:tr w:rsidR="00A26674" w:rsidRPr="00A26674" w14:paraId="277BBB06" w14:textId="77777777" w:rsidTr="00212335">
        <w:tc>
          <w:tcPr>
            <w:tcW w:w="5240" w:type="dxa"/>
          </w:tcPr>
          <w:p w14:paraId="73798D0F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Breathlessness at rest</w:t>
            </w:r>
          </w:p>
        </w:tc>
        <w:tc>
          <w:tcPr>
            <w:tcW w:w="1985" w:type="dxa"/>
          </w:tcPr>
          <w:p w14:paraId="192575CF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5</w:t>
            </w:r>
          </w:p>
        </w:tc>
        <w:tc>
          <w:tcPr>
            <w:tcW w:w="2125" w:type="dxa"/>
          </w:tcPr>
          <w:p w14:paraId="4D253554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4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5</w:t>
            </w:r>
          </w:p>
        </w:tc>
      </w:tr>
      <w:tr w:rsidR="00A26674" w:rsidRPr="00A26674" w14:paraId="58983D97" w14:textId="77777777" w:rsidTr="00212335">
        <w:tc>
          <w:tcPr>
            <w:tcW w:w="5240" w:type="dxa"/>
          </w:tcPr>
          <w:p w14:paraId="50C2910C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Breathlessness at dressing</w:t>
            </w:r>
          </w:p>
        </w:tc>
        <w:tc>
          <w:tcPr>
            <w:tcW w:w="1985" w:type="dxa"/>
          </w:tcPr>
          <w:p w14:paraId="53435838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6</w:t>
            </w:r>
          </w:p>
        </w:tc>
        <w:tc>
          <w:tcPr>
            <w:tcW w:w="2125" w:type="dxa"/>
          </w:tcPr>
          <w:p w14:paraId="599C3488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4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7</w:t>
            </w:r>
          </w:p>
        </w:tc>
      </w:tr>
      <w:tr w:rsidR="00A26674" w:rsidRPr="00A26674" w14:paraId="14ECE294" w14:textId="77777777" w:rsidTr="00212335">
        <w:tc>
          <w:tcPr>
            <w:tcW w:w="5240" w:type="dxa"/>
          </w:tcPr>
          <w:p w14:paraId="637FB12E" w14:textId="77777777" w:rsidR="004434F0" w:rsidRPr="00A26674" w:rsidRDefault="004434F0" w:rsidP="00212335">
            <w:pPr>
              <w:pStyle w:val="NormalWeb"/>
              <w:spacing w:before="0" w:beforeAutospacing="0" w:after="0" w:afterAutospacing="0" w:line="480" w:lineRule="auto"/>
              <w:contextualSpacing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 xml:space="preserve">Breathlessness on walking up a flight of stairs </w:t>
            </w:r>
          </w:p>
        </w:tc>
        <w:tc>
          <w:tcPr>
            <w:tcW w:w="1985" w:type="dxa"/>
          </w:tcPr>
          <w:p w14:paraId="34BD1E0F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45</w:t>
            </w:r>
          </w:p>
        </w:tc>
        <w:tc>
          <w:tcPr>
            <w:tcW w:w="2125" w:type="dxa"/>
          </w:tcPr>
          <w:p w14:paraId="5636F1F3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3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4</w:t>
            </w:r>
          </w:p>
        </w:tc>
      </w:tr>
      <w:tr w:rsidR="00A26674" w:rsidRPr="00A26674" w14:paraId="08F21F2B" w14:textId="77777777" w:rsidTr="00212335">
        <w:tc>
          <w:tcPr>
            <w:tcW w:w="5240" w:type="dxa"/>
          </w:tcPr>
          <w:p w14:paraId="5EBCFF70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  <w:cs/>
              </w:rPr>
            </w:pPr>
            <w:r w:rsidRPr="00A26674">
              <w:rPr>
                <w:color w:val="000000" w:themeColor="text1"/>
              </w:rPr>
              <w:t xml:space="preserve">Cough or throat sensitivity </w:t>
            </w:r>
          </w:p>
        </w:tc>
        <w:tc>
          <w:tcPr>
            <w:tcW w:w="1985" w:type="dxa"/>
          </w:tcPr>
          <w:p w14:paraId="13A043F5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9</w:t>
            </w:r>
          </w:p>
        </w:tc>
        <w:tc>
          <w:tcPr>
            <w:tcW w:w="2125" w:type="dxa"/>
          </w:tcPr>
          <w:p w14:paraId="065BC06F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5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6</w:t>
            </w:r>
          </w:p>
        </w:tc>
      </w:tr>
      <w:tr w:rsidR="00A26674" w:rsidRPr="00A26674" w14:paraId="6966BF2F" w14:textId="77777777" w:rsidTr="00212335">
        <w:tc>
          <w:tcPr>
            <w:tcW w:w="5240" w:type="dxa"/>
          </w:tcPr>
          <w:p w14:paraId="4BA27AFA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Voice change</w:t>
            </w:r>
          </w:p>
        </w:tc>
        <w:tc>
          <w:tcPr>
            <w:tcW w:w="1985" w:type="dxa"/>
          </w:tcPr>
          <w:p w14:paraId="3354B82A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6</w:t>
            </w:r>
          </w:p>
        </w:tc>
        <w:tc>
          <w:tcPr>
            <w:tcW w:w="2125" w:type="dxa"/>
          </w:tcPr>
          <w:p w14:paraId="5429F9F3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8</w:t>
            </w:r>
          </w:p>
        </w:tc>
      </w:tr>
      <w:tr w:rsidR="00A26674" w:rsidRPr="00A26674" w14:paraId="1D50A715" w14:textId="77777777" w:rsidTr="00212335">
        <w:tc>
          <w:tcPr>
            <w:tcW w:w="5240" w:type="dxa"/>
          </w:tcPr>
          <w:p w14:paraId="25C15B19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 xml:space="preserve">Swallowing difficulty </w:t>
            </w:r>
          </w:p>
        </w:tc>
        <w:tc>
          <w:tcPr>
            <w:tcW w:w="1985" w:type="dxa"/>
          </w:tcPr>
          <w:p w14:paraId="05D08C93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2</w:t>
            </w:r>
          </w:p>
        </w:tc>
        <w:tc>
          <w:tcPr>
            <w:tcW w:w="2125" w:type="dxa"/>
          </w:tcPr>
          <w:p w14:paraId="2CADA99D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0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6</w:t>
            </w:r>
          </w:p>
        </w:tc>
      </w:tr>
      <w:tr w:rsidR="00A26674" w:rsidRPr="00A26674" w14:paraId="16A935FE" w14:textId="77777777" w:rsidTr="00212335">
        <w:tc>
          <w:tcPr>
            <w:tcW w:w="5240" w:type="dxa"/>
          </w:tcPr>
          <w:p w14:paraId="3A268933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Nutritional concern</w:t>
            </w:r>
          </w:p>
        </w:tc>
        <w:tc>
          <w:tcPr>
            <w:tcW w:w="1985" w:type="dxa"/>
          </w:tcPr>
          <w:p w14:paraId="736A48AF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6</w:t>
            </w:r>
          </w:p>
        </w:tc>
        <w:tc>
          <w:tcPr>
            <w:tcW w:w="2125" w:type="dxa"/>
          </w:tcPr>
          <w:p w14:paraId="4F7355A3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4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7</w:t>
            </w:r>
          </w:p>
        </w:tc>
      </w:tr>
      <w:tr w:rsidR="00A26674" w:rsidRPr="00A26674" w14:paraId="592AFEA1" w14:textId="77777777" w:rsidTr="00212335">
        <w:tc>
          <w:tcPr>
            <w:tcW w:w="5240" w:type="dxa"/>
          </w:tcPr>
          <w:p w14:paraId="74891AB3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Fatigue</w:t>
            </w:r>
          </w:p>
        </w:tc>
        <w:tc>
          <w:tcPr>
            <w:tcW w:w="1985" w:type="dxa"/>
          </w:tcPr>
          <w:p w14:paraId="4AD24587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88</w:t>
            </w:r>
          </w:p>
        </w:tc>
        <w:tc>
          <w:tcPr>
            <w:tcW w:w="2125" w:type="dxa"/>
          </w:tcPr>
          <w:p w14:paraId="7FC239A9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26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1</w:t>
            </w:r>
          </w:p>
        </w:tc>
      </w:tr>
      <w:tr w:rsidR="00A26674" w:rsidRPr="00A26674" w14:paraId="09949EF1" w14:textId="77777777" w:rsidTr="00212335">
        <w:tc>
          <w:tcPr>
            <w:tcW w:w="5240" w:type="dxa"/>
          </w:tcPr>
          <w:p w14:paraId="6177589A" w14:textId="436A6331" w:rsidR="004434F0" w:rsidRPr="00A26674" w:rsidRDefault="00D500E9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c</w:t>
            </w:r>
            <w:r w:rsidR="004434F0" w:rsidRPr="00A26674">
              <w:rPr>
                <w:color w:val="000000" w:themeColor="text1"/>
              </w:rPr>
              <w:t>ontinence</w:t>
            </w:r>
          </w:p>
        </w:tc>
        <w:tc>
          <w:tcPr>
            <w:tcW w:w="1985" w:type="dxa"/>
          </w:tcPr>
          <w:p w14:paraId="3A8EFE49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2</w:t>
            </w:r>
          </w:p>
        </w:tc>
        <w:tc>
          <w:tcPr>
            <w:tcW w:w="2125" w:type="dxa"/>
          </w:tcPr>
          <w:p w14:paraId="1ABE1768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0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6</w:t>
            </w:r>
          </w:p>
        </w:tc>
      </w:tr>
      <w:tr w:rsidR="00A26674" w:rsidRPr="00A26674" w14:paraId="43693B62" w14:textId="77777777" w:rsidTr="00212335">
        <w:tc>
          <w:tcPr>
            <w:tcW w:w="5240" w:type="dxa"/>
          </w:tcPr>
          <w:p w14:paraId="25A232D5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Pain</w:t>
            </w:r>
          </w:p>
        </w:tc>
        <w:tc>
          <w:tcPr>
            <w:tcW w:w="1985" w:type="dxa"/>
          </w:tcPr>
          <w:p w14:paraId="5A84E075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27</w:t>
            </w:r>
          </w:p>
        </w:tc>
        <w:tc>
          <w:tcPr>
            <w:tcW w:w="2125" w:type="dxa"/>
          </w:tcPr>
          <w:p w14:paraId="36A3C27E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8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0</w:t>
            </w:r>
          </w:p>
        </w:tc>
      </w:tr>
      <w:tr w:rsidR="00A26674" w:rsidRPr="00A26674" w14:paraId="364C064A" w14:textId="77777777" w:rsidTr="00212335">
        <w:tc>
          <w:tcPr>
            <w:tcW w:w="5240" w:type="dxa"/>
          </w:tcPr>
          <w:p w14:paraId="3717EFC0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Concentrating</w:t>
            </w:r>
          </w:p>
        </w:tc>
        <w:tc>
          <w:tcPr>
            <w:tcW w:w="1985" w:type="dxa"/>
          </w:tcPr>
          <w:p w14:paraId="2C5567BA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7</w:t>
            </w:r>
          </w:p>
        </w:tc>
        <w:tc>
          <w:tcPr>
            <w:tcW w:w="2125" w:type="dxa"/>
          </w:tcPr>
          <w:p w14:paraId="63790F47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2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1</w:t>
            </w:r>
          </w:p>
        </w:tc>
      </w:tr>
      <w:tr w:rsidR="00A26674" w:rsidRPr="00A26674" w14:paraId="12F81299" w14:textId="77777777" w:rsidTr="00212335">
        <w:tc>
          <w:tcPr>
            <w:tcW w:w="5240" w:type="dxa"/>
          </w:tcPr>
          <w:p w14:paraId="1D9A0327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Short term memory</w:t>
            </w:r>
          </w:p>
        </w:tc>
        <w:tc>
          <w:tcPr>
            <w:tcW w:w="1985" w:type="dxa"/>
          </w:tcPr>
          <w:p w14:paraId="3877A079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6</w:t>
            </w:r>
          </w:p>
        </w:tc>
        <w:tc>
          <w:tcPr>
            <w:tcW w:w="2125" w:type="dxa"/>
          </w:tcPr>
          <w:p w14:paraId="6054095D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4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7</w:t>
            </w:r>
          </w:p>
        </w:tc>
      </w:tr>
      <w:tr w:rsidR="00A26674" w:rsidRPr="00A26674" w14:paraId="6E0735E1" w14:textId="77777777" w:rsidTr="00212335">
        <w:tc>
          <w:tcPr>
            <w:tcW w:w="5240" w:type="dxa"/>
          </w:tcPr>
          <w:p w14:paraId="51EE3AF1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Anxiety</w:t>
            </w:r>
          </w:p>
        </w:tc>
        <w:tc>
          <w:tcPr>
            <w:tcW w:w="1985" w:type="dxa"/>
          </w:tcPr>
          <w:p w14:paraId="3B5814B4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96</w:t>
            </w:r>
          </w:p>
        </w:tc>
        <w:tc>
          <w:tcPr>
            <w:tcW w:w="2125" w:type="dxa"/>
          </w:tcPr>
          <w:p w14:paraId="3D1F1F79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28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5</w:t>
            </w:r>
          </w:p>
        </w:tc>
      </w:tr>
      <w:tr w:rsidR="00A26674" w:rsidRPr="00A26674" w14:paraId="1784F43A" w14:textId="77777777" w:rsidTr="00212335">
        <w:tc>
          <w:tcPr>
            <w:tcW w:w="5240" w:type="dxa"/>
          </w:tcPr>
          <w:p w14:paraId="25AAD92C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Depression</w:t>
            </w:r>
          </w:p>
        </w:tc>
        <w:tc>
          <w:tcPr>
            <w:tcW w:w="1985" w:type="dxa"/>
          </w:tcPr>
          <w:p w14:paraId="265A3E22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7</w:t>
            </w:r>
          </w:p>
        </w:tc>
        <w:tc>
          <w:tcPr>
            <w:tcW w:w="2125" w:type="dxa"/>
          </w:tcPr>
          <w:p w14:paraId="6F0E6D53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2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1</w:t>
            </w:r>
          </w:p>
        </w:tc>
      </w:tr>
      <w:tr w:rsidR="00A26674" w:rsidRPr="00A26674" w14:paraId="71B3A122" w14:textId="77777777" w:rsidTr="00212335">
        <w:tc>
          <w:tcPr>
            <w:tcW w:w="5240" w:type="dxa"/>
          </w:tcPr>
          <w:p w14:paraId="629A1E46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Post</w:t>
            </w:r>
            <w:r w:rsidRPr="00A26674">
              <w:rPr>
                <w:color w:val="000000" w:themeColor="text1"/>
                <w:cs/>
              </w:rPr>
              <w:t>-</w:t>
            </w:r>
            <w:r w:rsidRPr="00A26674">
              <w:rPr>
                <w:color w:val="000000" w:themeColor="text1"/>
              </w:rPr>
              <w:t xml:space="preserve">traumatic stress disorder </w:t>
            </w:r>
            <w:r w:rsidRPr="00A26674">
              <w:rPr>
                <w:color w:val="000000" w:themeColor="text1"/>
                <w:cs/>
              </w:rPr>
              <w:t>(</w:t>
            </w:r>
            <w:r w:rsidRPr="00A26674">
              <w:rPr>
                <w:color w:val="000000" w:themeColor="text1"/>
              </w:rPr>
              <w:t>PTSD screen</w:t>
            </w:r>
            <w:r w:rsidRPr="00A26674">
              <w:rPr>
                <w:color w:val="000000" w:themeColor="text1"/>
                <w:cs/>
              </w:rPr>
              <w:t>)</w:t>
            </w:r>
          </w:p>
        </w:tc>
        <w:tc>
          <w:tcPr>
            <w:tcW w:w="1985" w:type="dxa"/>
          </w:tcPr>
          <w:p w14:paraId="4D884F07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62</w:t>
            </w:r>
          </w:p>
        </w:tc>
        <w:tc>
          <w:tcPr>
            <w:tcW w:w="2125" w:type="dxa"/>
          </w:tcPr>
          <w:p w14:paraId="014C9318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8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2</w:t>
            </w:r>
          </w:p>
        </w:tc>
      </w:tr>
      <w:tr w:rsidR="00A26674" w:rsidRPr="00A26674" w14:paraId="779A15A4" w14:textId="77777777" w:rsidTr="00212335">
        <w:trPr>
          <w:trHeight w:val="215"/>
        </w:trPr>
        <w:tc>
          <w:tcPr>
            <w:tcW w:w="5240" w:type="dxa"/>
          </w:tcPr>
          <w:p w14:paraId="13399602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A26674">
              <w:rPr>
                <w:b/>
                <w:bCs/>
                <w:color w:val="000000" w:themeColor="text1"/>
              </w:rPr>
              <w:t>Functional disability</w:t>
            </w:r>
          </w:p>
        </w:tc>
        <w:tc>
          <w:tcPr>
            <w:tcW w:w="1985" w:type="dxa"/>
          </w:tcPr>
          <w:p w14:paraId="233C8519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</w:p>
        </w:tc>
        <w:tc>
          <w:tcPr>
            <w:tcW w:w="2125" w:type="dxa"/>
          </w:tcPr>
          <w:p w14:paraId="63CAD6AA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</w:p>
        </w:tc>
      </w:tr>
      <w:tr w:rsidR="00A26674" w:rsidRPr="00A26674" w14:paraId="7FC18967" w14:textId="77777777" w:rsidTr="00212335">
        <w:tc>
          <w:tcPr>
            <w:tcW w:w="5240" w:type="dxa"/>
          </w:tcPr>
          <w:p w14:paraId="6D3D2545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Communication</w:t>
            </w:r>
          </w:p>
        </w:tc>
        <w:tc>
          <w:tcPr>
            <w:tcW w:w="1985" w:type="dxa"/>
          </w:tcPr>
          <w:p w14:paraId="5DCBA919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5</w:t>
            </w:r>
          </w:p>
        </w:tc>
        <w:tc>
          <w:tcPr>
            <w:tcW w:w="2125" w:type="dxa"/>
          </w:tcPr>
          <w:p w14:paraId="6923069C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5</w:t>
            </w:r>
          </w:p>
        </w:tc>
      </w:tr>
      <w:tr w:rsidR="00A26674" w:rsidRPr="00A26674" w14:paraId="243F1387" w14:textId="77777777" w:rsidTr="00212335">
        <w:tc>
          <w:tcPr>
            <w:tcW w:w="5240" w:type="dxa"/>
          </w:tcPr>
          <w:p w14:paraId="3EC1227D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Mobility</w:t>
            </w:r>
          </w:p>
        </w:tc>
        <w:tc>
          <w:tcPr>
            <w:tcW w:w="1985" w:type="dxa"/>
          </w:tcPr>
          <w:p w14:paraId="1254E8CF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8</w:t>
            </w:r>
          </w:p>
        </w:tc>
        <w:tc>
          <w:tcPr>
            <w:tcW w:w="2125" w:type="dxa"/>
          </w:tcPr>
          <w:p w14:paraId="5E74070B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5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3</w:t>
            </w:r>
          </w:p>
        </w:tc>
      </w:tr>
      <w:tr w:rsidR="00A26674" w:rsidRPr="00A26674" w14:paraId="6BC9D836" w14:textId="77777777" w:rsidTr="00212335">
        <w:tc>
          <w:tcPr>
            <w:tcW w:w="5240" w:type="dxa"/>
          </w:tcPr>
          <w:p w14:paraId="22DCF66A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Personal care</w:t>
            </w:r>
          </w:p>
        </w:tc>
        <w:tc>
          <w:tcPr>
            <w:tcW w:w="1985" w:type="dxa"/>
          </w:tcPr>
          <w:p w14:paraId="11E60838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6</w:t>
            </w:r>
          </w:p>
        </w:tc>
        <w:tc>
          <w:tcPr>
            <w:tcW w:w="2125" w:type="dxa"/>
          </w:tcPr>
          <w:p w14:paraId="40D5F94D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8</w:t>
            </w:r>
          </w:p>
        </w:tc>
      </w:tr>
      <w:tr w:rsidR="00A26674" w:rsidRPr="00A26674" w14:paraId="7FE01956" w14:textId="77777777" w:rsidTr="00212335">
        <w:tc>
          <w:tcPr>
            <w:tcW w:w="5240" w:type="dxa"/>
          </w:tcPr>
          <w:p w14:paraId="39787645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</w:rPr>
            </w:pPr>
            <w:r w:rsidRPr="00A26674">
              <w:rPr>
                <w:color w:val="000000" w:themeColor="text1"/>
              </w:rPr>
              <w:t>Usual activities of daily living</w:t>
            </w:r>
          </w:p>
        </w:tc>
        <w:tc>
          <w:tcPr>
            <w:tcW w:w="1985" w:type="dxa"/>
          </w:tcPr>
          <w:p w14:paraId="5D5E0936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16</w:t>
            </w:r>
          </w:p>
        </w:tc>
        <w:tc>
          <w:tcPr>
            <w:tcW w:w="2125" w:type="dxa"/>
          </w:tcPr>
          <w:p w14:paraId="7B9435C7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4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7</w:t>
            </w:r>
          </w:p>
        </w:tc>
      </w:tr>
      <w:tr w:rsidR="004434F0" w:rsidRPr="00A26674" w14:paraId="3C10AB42" w14:textId="77777777" w:rsidTr="00212335">
        <w:tc>
          <w:tcPr>
            <w:tcW w:w="5240" w:type="dxa"/>
          </w:tcPr>
          <w:p w14:paraId="5338F6CC" w14:textId="77777777" w:rsidR="004434F0" w:rsidRPr="00A26674" w:rsidRDefault="004434F0" w:rsidP="00212335">
            <w:pPr>
              <w:spacing w:line="480" w:lineRule="auto"/>
              <w:contextualSpacing/>
              <w:jc w:val="thaiDistribute"/>
              <w:rPr>
                <w:color w:val="000000" w:themeColor="text1"/>
                <w:cs/>
              </w:rPr>
            </w:pPr>
            <w:r w:rsidRPr="00A26674">
              <w:rPr>
                <w:color w:val="000000" w:themeColor="text1"/>
              </w:rPr>
              <w:lastRenderedPageBreak/>
              <w:t>Social roles</w:t>
            </w:r>
          </w:p>
        </w:tc>
        <w:tc>
          <w:tcPr>
            <w:tcW w:w="1985" w:type="dxa"/>
          </w:tcPr>
          <w:p w14:paraId="4B60C201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69</w:t>
            </w:r>
          </w:p>
        </w:tc>
        <w:tc>
          <w:tcPr>
            <w:tcW w:w="2125" w:type="dxa"/>
          </w:tcPr>
          <w:p w14:paraId="59FF8EA8" w14:textId="77777777" w:rsidR="004434F0" w:rsidRPr="00A26674" w:rsidRDefault="004434F0" w:rsidP="00212335">
            <w:pPr>
              <w:spacing w:line="480" w:lineRule="auto"/>
              <w:contextualSpacing/>
              <w:jc w:val="center"/>
              <w:rPr>
                <w:color w:val="000000" w:themeColor="text1"/>
                <w:szCs w:val="30"/>
              </w:rPr>
            </w:pPr>
            <w:r w:rsidRPr="00A26674">
              <w:rPr>
                <w:color w:val="000000" w:themeColor="text1"/>
                <w:szCs w:val="30"/>
              </w:rPr>
              <w:t>20</w:t>
            </w:r>
            <w:r w:rsidRPr="00A26674">
              <w:rPr>
                <w:color w:val="000000" w:themeColor="text1"/>
                <w:cs/>
              </w:rPr>
              <w:t>.</w:t>
            </w:r>
            <w:r w:rsidRPr="00A26674">
              <w:rPr>
                <w:color w:val="000000" w:themeColor="text1"/>
                <w:szCs w:val="30"/>
              </w:rPr>
              <w:t>5</w:t>
            </w:r>
          </w:p>
        </w:tc>
      </w:tr>
    </w:tbl>
    <w:p w14:paraId="0ECC6A93" w14:textId="77777777" w:rsidR="003013E4" w:rsidRPr="00A26674" w:rsidRDefault="003013E4">
      <w:pPr>
        <w:rPr>
          <w:color w:val="000000" w:themeColor="text1"/>
        </w:rPr>
      </w:pPr>
    </w:p>
    <w:sectPr w:rsidR="003013E4" w:rsidRPr="00A26674" w:rsidSect="004434F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F0"/>
    <w:rsid w:val="000774E1"/>
    <w:rsid w:val="00087E5C"/>
    <w:rsid w:val="00090B10"/>
    <w:rsid w:val="000A6FC7"/>
    <w:rsid w:val="000D3949"/>
    <w:rsid w:val="00114996"/>
    <w:rsid w:val="00142129"/>
    <w:rsid w:val="001757F1"/>
    <w:rsid w:val="0021709B"/>
    <w:rsid w:val="00285C00"/>
    <w:rsid w:val="00290363"/>
    <w:rsid w:val="00291BD3"/>
    <w:rsid w:val="002C07E3"/>
    <w:rsid w:val="002D2235"/>
    <w:rsid w:val="003004E2"/>
    <w:rsid w:val="003013E4"/>
    <w:rsid w:val="00311385"/>
    <w:rsid w:val="00331D0C"/>
    <w:rsid w:val="00342433"/>
    <w:rsid w:val="003441D1"/>
    <w:rsid w:val="003617B3"/>
    <w:rsid w:val="003C1864"/>
    <w:rsid w:val="00403855"/>
    <w:rsid w:val="00420711"/>
    <w:rsid w:val="00425D8C"/>
    <w:rsid w:val="004339F8"/>
    <w:rsid w:val="004434F0"/>
    <w:rsid w:val="00454661"/>
    <w:rsid w:val="004748FB"/>
    <w:rsid w:val="004A47C4"/>
    <w:rsid w:val="004B175A"/>
    <w:rsid w:val="004B1BA3"/>
    <w:rsid w:val="004B5775"/>
    <w:rsid w:val="004C11A1"/>
    <w:rsid w:val="004E565A"/>
    <w:rsid w:val="004F1712"/>
    <w:rsid w:val="00521D62"/>
    <w:rsid w:val="00536FA6"/>
    <w:rsid w:val="005556BC"/>
    <w:rsid w:val="00591D8E"/>
    <w:rsid w:val="005A64F4"/>
    <w:rsid w:val="005B443E"/>
    <w:rsid w:val="005E3118"/>
    <w:rsid w:val="005E4B66"/>
    <w:rsid w:val="006E7D7B"/>
    <w:rsid w:val="006F268D"/>
    <w:rsid w:val="007206C0"/>
    <w:rsid w:val="00751EF3"/>
    <w:rsid w:val="00772076"/>
    <w:rsid w:val="007D3035"/>
    <w:rsid w:val="007E272D"/>
    <w:rsid w:val="007F6F66"/>
    <w:rsid w:val="0082255D"/>
    <w:rsid w:val="00875699"/>
    <w:rsid w:val="00893229"/>
    <w:rsid w:val="008B6DA3"/>
    <w:rsid w:val="008D0739"/>
    <w:rsid w:val="008D49FA"/>
    <w:rsid w:val="00902EE1"/>
    <w:rsid w:val="0093014C"/>
    <w:rsid w:val="00942627"/>
    <w:rsid w:val="00943B58"/>
    <w:rsid w:val="009976AF"/>
    <w:rsid w:val="009D2394"/>
    <w:rsid w:val="009F507A"/>
    <w:rsid w:val="00A022C0"/>
    <w:rsid w:val="00A1293B"/>
    <w:rsid w:val="00A26674"/>
    <w:rsid w:val="00A66D7A"/>
    <w:rsid w:val="00A863CB"/>
    <w:rsid w:val="00A915E4"/>
    <w:rsid w:val="00A9424D"/>
    <w:rsid w:val="00A947E2"/>
    <w:rsid w:val="00AC21E9"/>
    <w:rsid w:val="00AE43F4"/>
    <w:rsid w:val="00B56B97"/>
    <w:rsid w:val="00B92162"/>
    <w:rsid w:val="00B93D00"/>
    <w:rsid w:val="00BE7316"/>
    <w:rsid w:val="00C04FFD"/>
    <w:rsid w:val="00C1594B"/>
    <w:rsid w:val="00C16940"/>
    <w:rsid w:val="00C22579"/>
    <w:rsid w:val="00C22B9F"/>
    <w:rsid w:val="00C269EF"/>
    <w:rsid w:val="00C3083E"/>
    <w:rsid w:val="00C5217C"/>
    <w:rsid w:val="00C64BD8"/>
    <w:rsid w:val="00C80C7B"/>
    <w:rsid w:val="00CA47D9"/>
    <w:rsid w:val="00CB1A62"/>
    <w:rsid w:val="00CC1826"/>
    <w:rsid w:val="00CD05E5"/>
    <w:rsid w:val="00D41461"/>
    <w:rsid w:val="00D500E9"/>
    <w:rsid w:val="00D556CA"/>
    <w:rsid w:val="00D81DB4"/>
    <w:rsid w:val="00D84C4E"/>
    <w:rsid w:val="00DF32F1"/>
    <w:rsid w:val="00E052BF"/>
    <w:rsid w:val="00E27EF0"/>
    <w:rsid w:val="00E534D9"/>
    <w:rsid w:val="00EB2430"/>
    <w:rsid w:val="00EE7813"/>
    <w:rsid w:val="00EF0027"/>
    <w:rsid w:val="00EF0BBD"/>
    <w:rsid w:val="00F13365"/>
    <w:rsid w:val="00F220F3"/>
    <w:rsid w:val="00F367E6"/>
    <w:rsid w:val="00F43EF2"/>
    <w:rsid w:val="00F53C4C"/>
    <w:rsid w:val="00F62893"/>
    <w:rsid w:val="00F93628"/>
    <w:rsid w:val="00F945DD"/>
    <w:rsid w:val="00FA47ED"/>
    <w:rsid w:val="00FF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094B1"/>
  <w15:chartTrackingRefBased/>
  <w15:docId w15:val="{872FCE64-38AA-3F41-B358-26C407563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4F0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34F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434F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3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hanna Krongtheao</dc:creator>
  <cp:keywords/>
  <dc:description/>
  <cp:lastModifiedBy>Suphanna Krongtheao</cp:lastModifiedBy>
  <cp:revision>7</cp:revision>
  <dcterms:created xsi:type="dcterms:W3CDTF">2022-11-30T11:28:00Z</dcterms:created>
  <dcterms:modified xsi:type="dcterms:W3CDTF">2023-03-14T09:34:00Z</dcterms:modified>
</cp:coreProperties>
</file>